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7CC5C" w14:textId="77777777" w:rsidR="006232AD" w:rsidRDefault="006232AD" w:rsidP="006232A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upplemental Material 1: Extended </w:t>
      </w:r>
      <w:r w:rsidRPr="00E90684">
        <w:rPr>
          <w:rFonts w:ascii="Times New Roman" w:hAnsi="Times New Roman" w:cs="Times New Roman"/>
          <w:b/>
          <w:bCs/>
        </w:rPr>
        <w:t>Untargeted Metabolomics</w:t>
      </w:r>
      <w:r>
        <w:rPr>
          <w:rFonts w:ascii="Times New Roman" w:hAnsi="Times New Roman" w:cs="Times New Roman"/>
          <w:b/>
          <w:bCs/>
        </w:rPr>
        <w:t xml:space="preserve"> Methods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53CF5CCA" w14:textId="18BE3304" w:rsidR="006232AD" w:rsidRPr="006232AD" w:rsidRDefault="006232AD" w:rsidP="006232AD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ixteen</w:t>
      </w:r>
      <w:r>
        <w:rPr>
          <w:rFonts w:ascii="Times New Roman" w:eastAsia="Times New Roman" w:hAnsi="Times New Roman" w:cs="Times New Roman"/>
          <w:color w:val="000000"/>
        </w:rPr>
        <w:t xml:space="preserve"> tissue samples obtained from the 8 volunteers infected for this study and 6 samples from 3 volunteers who participated in the pilot study and had paired transcriptomics data </w:t>
      </w:r>
      <w:r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cmllc2VuYXVlcjwvQXV0aG9yPjxZZWFyPjIwMTk8L1ll
YXI+PFJlY051bT4xOTwvUmVjTnVtPjxEaXNwbGF5VGV4dD4oMzEpPC9EaXNwbGF5VGV4dD48cmVj
b3JkPjxyZWMtbnVtYmVyPjE5PC9yZWMtbnVtYmVyPjxmb3JlaWduLWtleXM+PGtleSBhcHA9IkVO
IiBkYi1pZD0ieHNkcjk1dDBzc3Z4eHllMnh4MDV4eHdycGFhenowMndmZmRzIiB0aW1lc3RhbXA9
IjE2NjI0NzY3MzgiPjE5PC9rZXk+PC9mb3JlaWduLWtleXM+PHJlZi10eXBlIG5hbWU9IkpvdXJu
YWwgQXJ0aWNsZSI+MTc8L3JlZi10eXBlPjxjb250cmlidXRvcnM+PGF1dGhvcnM+PGF1dGhvcj5H
cmllc2VuYXVlciwgQi48L2F1dGhvcj48YXV0aG9yPlRyYW4sIFQuIE0uPC9hdXRob3I+PGF1dGhv
cj5Gb3J0bmV5LCBLLiBSLjwvYXV0aG9yPjxhdXRob3I+SmFub3dpY3osIEQuIE0uPC9hdXRob3I+
PGF1dGhvcj5Kb2huc29uLCBQLjwvYXV0aG9yPjxhdXRob3I+R2FvLCBILjwvYXV0aG9yPjxhdXRo
b3I+QmFybmVzLCBTLjwvYXV0aG9yPjxhdXRob3I+V2lsc29uLCBMLiBTLjwvYXV0aG9yPjxhdXRo
b3I+TGl1LCBZLjwvYXV0aG9yPjxhdXRob3I+U3Bpbm9sYSwgUy4gTS48L2F1dGhvcj48L2F1dGhv
cnM+PC9jb250cmlidXRvcnM+PGF1dGgtYWRkcmVzcz5EZXBhcnRtZW50IG9mIE1pY3JvYmlvbG9n
eSBhbmQgSW1tdW5vbG9neSwgSW5kaWFuYSBVbml2ZXJzaXR5IFNjaG9vbCBvZiBNZWRpY2luZSwg
SW5kaWFuYXBvbGlzLCBJbmRpYW5hLCBVU0EuJiN4RDtEZXBhcnRtZW50IG9mIE1lZGljaW5lLCBJ
bmRpYW5hIFVuaXZlcnNpdHkgU2Nob29sIG9mIE1lZGljaW5lLCBJbmRpYW5hcG9saXMsIEluZGlh
bmEsIFVTQS4mI3hEO0RlcGFydG1lbnQgb2YgUGVkaWF0cmljcywgSW5kaWFuYSBVbml2ZXJzaXR5
IFNjaG9vbCBvZiBNZWRpY2luZSwgSW5kaWFuYXBvbGlzLCBJbmRpYW5hLCBVU0EuJiN4RDtEZXBh
cnRtZW50IG9mIE1lZGljYWwgYW5kIE1vbGVjdWxhciBHZW5ldGljcywgSW5kaWFuYSBVbml2ZXJz
aXR5IFNjaG9vbCBvZiBNZWRpY2luZSwgSW5kaWFuYXBvbGlzLCBJbmRpYW5hLCBVU0EuJiN4RDtE
ZXBhcnRtZW50IG9mIFBoYXJtYWNvbG9neSBhbmQgVG94aWNvbG9neSwgVW5pdmVyc2l0eSBvZiBB
bGFiYW1hIGF0IEJpcm1pbmdoYW0sIEJpcm1pbmdoYW0sIEFsYWJhbWEsIFVTQS4mI3hEO1Rhcmdl
dGVkIE1ldGFib2xvbWljcyBhbmQgUHJvdGVvbWljcyBMYWJvcmF0b3J5LCBVbml2ZXJzaXR5IG9m
IEFsYWJhbWEgYXQgQmlybWluZ2hhbSwgQmlybWluZ2hhbSwgQWxhYmFtYSwgVVNBLiYjeEQ7RGVw
YXJ0bWVudCBvZiBCaW9zdGF0aXN0aWNzLCBJbmRpYW5hIFVuaXZlcnNpdHkgU2Nob29sIG9mIE1l
ZGljaW5lLCBJbmRpYW5hcG9saXMsIEluZGlhbmEsIFVTQS4mI3hEO0RlcGFydG1lbnQgb2YgTWlj
cm9iaW9sb2d5IGFuZCBJbW11bm9sb2d5LCBJbmRpYW5hIFVuaXZlcnNpdHkgU2Nob29sIG9mIE1l
ZGljaW5lLCBJbmRpYW5hcG9saXMsIEluZGlhbmEsIFVTQSBzc3Bpbm9sYUBpdS5lZHUuJiN4RDtE
ZXBhcnRtZW50IG9mIFBhdGhvbG9neSBhbmQgTGFib3JhdG9yeSBNZWRpY2luZSwgSW5kaWFuYSBV
bml2ZXJzaXR5IFNjaG9vbCBvZiBNZWRpY2luZSwgSW5kaWFuYXBvbGlzLCBJbmRpYW5hLCBVU0Eu
PC9hdXRoLWFkZHJlc3M+PHRpdGxlcz48dGl0bGU+RGV0ZXJtaW5hdGlvbiBvZiBhbiBJbnRlcmFj
dGlvbiBOZXR3b3JrIGJldHdlZW4gYW4gRXh0cmFjZWxsdWxhciBCYWN0ZXJpYWwgUGF0aG9nZW4g
YW5kIHRoZSBIdW1hbiBIb3N0PC90aXRsZT48c2Vjb25kYXJ5LXRpdGxlPm1CaW88L3NlY29uZGFy
eS10aXRsZT48L3RpdGxlcz48cGVyaW9kaWNhbD48ZnVsbC10aXRsZT5tQmlvPC9mdWxsLXRpdGxl
PjwvcGVyaW9kaWNhbD48dm9sdW1lPjEwPC92b2x1bWU+PG51bWJlcj4zPC9udW1iZXI+PGVkaXRp
b24+MjAxOTA2MTg8L2VkaXRpb24+PGtleXdvcmRzPjxrZXl3b3JkPkFkdWx0PC9rZXl3b3JkPjxr
ZXl3b3JkPkFuYWVyb2Jpb3Npczwva2V5d29yZD48a2V5d29yZD5Bc2NvcmJpYyBBY2lkL21ldGFi
b2xpc208L2tleXdvcmQ+PGtleXdvcmQ+QmFjdGVyaWFsIFByb3RlaW5zL2dlbmV0aWNzPC9rZXl3
b3JkPjxrZXl3b3JkPkNoYW5jcm9pZC8qZ2VuZXRpY3MvaW1tdW5vbG9neTwva2V5d29yZD48a2V5
d29yZD5GZW1hbGU8L2tleXdvcmQ+PGtleXdvcmQ+R2VuZSBFeHByZXNzaW9uIFByb2ZpbGluZzwv
a2V5d29yZD48a2V5d29yZD4qR2VuZSBSZWd1bGF0b3J5IE5ldHdvcmtzPC9rZXl3b3JkPjxrZXl3
b3JkPkhhZW1vcGhpbHVzIGR1Y3JleWkvKmdlbmV0aWNzLypwYXRob2dlbmljaXR5PC9rZXl3b3Jk
PjxrZXl3b3JkPkhvc3QtUGF0aG9nZW4gSW50ZXJhY3Rpb25zLypnZW5ldGljczwva2V5d29yZD48
a2V5d29yZD5IdW1hbnM8L2tleXdvcmQ+PGtleXdvcmQ+TWFsZTwva2V5d29yZD48a2V5d29yZD4q
TWV0YWJvbG9tZTwva2V5d29yZD48a2V5d29yZD5NZXRhYm9sb21pY3M8L2tleXdvcmQ+PGtleXdv
cmQ+TWlkZGxlIEFnZWQ8L2tleXdvcmQ+PGtleXdvcmQ+Uk5BLVNlcTwva2V5d29yZD48a2V5d29y
ZD4qSGFlbW9waGlsdXMgZHVjcmV5aTwva2V5d29yZD48a2V5d29yZD4qZHVhbCBSTkEtc2VxPC9r
ZXl3b3JkPjxrZXl3b3JkPipodW1hbiBpbmZlY3Rpb24gbW9kZWw8L2tleXdvcmQ+PGtleXdvcmQ+
KmludGVyYWN0b21lPC9rZXl3b3JkPjwva2V5d29yZHM+PGRhdGVzPjx5ZWFyPjIwMTk8L3llYXI+
PHB1Yi1kYXRlcz48ZGF0ZT5KdW4gMTg8L2RhdGU+PC9wdWItZGF0ZXM+PC9kYXRlcz48aXNibj4y
MTUwLTc1MTEgKEVsZWN0cm9uaWMpPC9pc2JuPjxhY2Nlc3Npb24tbnVtPjMxMjEzNTYyPC9hY2Nl
c3Npb24tbnVtPjx1cmxzPjxyZWxhdGVkLXVybHM+PHVybD5odHRwczovL3d3dy5uY2JpLm5sbS5u
aWguZ292L3B1Ym1lZC8zMTIxMzU2MjwvdXJsPjwvcmVsYXRlZC11cmxzPjwvdXJscz48Y3VzdG9t
Mj5QTUM2NTgxODY0PC9jdXN0b20yPjxlbGVjdHJvbmljLXJlc291cmNlLW51bT4xMC4xMTI4L21C
aW8uMDExOTMtMTk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cmllc2VuYXVlcjwvQXV0aG9yPjxZZWFyPjIwMTk8L1ll
YXI+PFJlY051bT4xOTwvUmVjTnVtPjxEaXNwbGF5VGV4dD4oMzEpPC9EaXNwbGF5VGV4dD48cmVj
b3JkPjxyZWMtbnVtYmVyPjE5PC9yZWMtbnVtYmVyPjxmb3JlaWduLWtleXM+PGtleSBhcHA9IkVO
IiBkYi1pZD0ieHNkcjk1dDBzc3Z4eHllMnh4MDV4eHdycGFhenowMndmZmRzIiB0aW1lc3RhbXA9
IjE2NjI0NzY3MzgiPjE5PC9rZXk+PC9mb3JlaWduLWtleXM+PHJlZi10eXBlIG5hbWU9IkpvdXJu
YWwgQXJ0aWNsZSI+MTc8L3JlZi10eXBlPjxjb250cmlidXRvcnM+PGF1dGhvcnM+PGF1dGhvcj5H
cmllc2VuYXVlciwgQi48L2F1dGhvcj48YXV0aG9yPlRyYW4sIFQuIE0uPC9hdXRob3I+PGF1dGhv
cj5Gb3J0bmV5LCBLLiBSLjwvYXV0aG9yPjxhdXRob3I+SmFub3dpY3osIEQuIE0uPC9hdXRob3I+
PGF1dGhvcj5Kb2huc29uLCBQLjwvYXV0aG9yPjxhdXRob3I+R2FvLCBILjwvYXV0aG9yPjxhdXRo
b3I+QmFybmVzLCBTLjwvYXV0aG9yPjxhdXRob3I+V2lsc29uLCBMLiBTLjwvYXV0aG9yPjxhdXRo
b3I+TGl1LCBZLjwvYXV0aG9yPjxhdXRob3I+U3Bpbm9sYSwgUy4gTS48L2F1dGhvcj48L2F1dGhv
cnM+PC9jb250cmlidXRvcnM+PGF1dGgtYWRkcmVzcz5EZXBhcnRtZW50IG9mIE1pY3JvYmlvbG9n
eSBhbmQgSW1tdW5vbG9neSwgSW5kaWFuYSBVbml2ZXJzaXR5IFNjaG9vbCBvZiBNZWRpY2luZSwg
SW5kaWFuYXBvbGlzLCBJbmRpYW5hLCBVU0EuJiN4RDtEZXBhcnRtZW50IG9mIE1lZGljaW5lLCBJ
bmRpYW5hIFVuaXZlcnNpdHkgU2Nob29sIG9mIE1lZGljaW5lLCBJbmRpYW5hcG9saXMsIEluZGlh
bmEsIFVTQS4mI3hEO0RlcGFydG1lbnQgb2YgUGVkaWF0cmljcywgSW5kaWFuYSBVbml2ZXJzaXR5
IFNjaG9vbCBvZiBNZWRpY2luZSwgSW5kaWFuYXBvbGlzLCBJbmRpYW5hLCBVU0EuJiN4RDtEZXBh
cnRtZW50IG9mIE1lZGljYWwgYW5kIE1vbGVjdWxhciBHZW5ldGljcywgSW5kaWFuYSBVbml2ZXJz
aXR5IFNjaG9vbCBvZiBNZWRpY2luZSwgSW5kaWFuYXBvbGlzLCBJbmRpYW5hLCBVU0EuJiN4RDtE
ZXBhcnRtZW50IG9mIFBoYXJtYWNvbG9neSBhbmQgVG94aWNvbG9neSwgVW5pdmVyc2l0eSBvZiBB
bGFiYW1hIGF0IEJpcm1pbmdoYW0sIEJpcm1pbmdoYW0sIEFsYWJhbWEsIFVTQS4mI3hEO1Rhcmdl
dGVkIE1ldGFib2xvbWljcyBhbmQgUHJvdGVvbWljcyBMYWJvcmF0b3J5LCBVbml2ZXJzaXR5IG9m
IEFsYWJhbWEgYXQgQmlybWluZ2hhbSwgQmlybWluZ2hhbSwgQWxhYmFtYSwgVVNBLiYjeEQ7RGVw
YXJ0bWVudCBvZiBCaW9zdGF0aXN0aWNzLCBJbmRpYW5hIFVuaXZlcnNpdHkgU2Nob29sIG9mIE1l
ZGljaW5lLCBJbmRpYW5hcG9saXMsIEluZGlhbmEsIFVTQS4mI3hEO0RlcGFydG1lbnQgb2YgTWlj
cm9iaW9sb2d5IGFuZCBJbW11bm9sb2d5LCBJbmRpYW5hIFVuaXZlcnNpdHkgU2Nob29sIG9mIE1l
ZGljaW5lLCBJbmRpYW5hcG9saXMsIEluZGlhbmEsIFVTQSBzc3Bpbm9sYUBpdS5lZHUuJiN4RDtE
ZXBhcnRtZW50IG9mIFBhdGhvbG9neSBhbmQgTGFib3JhdG9yeSBNZWRpY2luZSwgSW5kaWFuYSBV
bml2ZXJzaXR5IFNjaG9vbCBvZiBNZWRpY2luZSwgSW5kaWFuYXBvbGlzLCBJbmRpYW5hLCBVU0Eu
PC9hdXRoLWFkZHJlc3M+PHRpdGxlcz48dGl0bGU+RGV0ZXJtaW5hdGlvbiBvZiBhbiBJbnRlcmFj
dGlvbiBOZXR3b3JrIGJldHdlZW4gYW4gRXh0cmFjZWxsdWxhciBCYWN0ZXJpYWwgUGF0aG9nZW4g
YW5kIHRoZSBIdW1hbiBIb3N0PC90aXRsZT48c2Vjb25kYXJ5LXRpdGxlPm1CaW88L3NlY29uZGFy
eS10aXRsZT48L3RpdGxlcz48cGVyaW9kaWNhbD48ZnVsbC10aXRsZT5tQmlvPC9mdWxsLXRpdGxl
PjwvcGVyaW9kaWNhbD48dm9sdW1lPjEwPC92b2x1bWU+PG51bWJlcj4zPC9udW1iZXI+PGVkaXRp
b24+MjAxOTA2MTg8L2VkaXRpb24+PGtleXdvcmRzPjxrZXl3b3JkPkFkdWx0PC9rZXl3b3JkPjxr
ZXl3b3JkPkFuYWVyb2Jpb3Npczwva2V5d29yZD48a2V5d29yZD5Bc2NvcmJpYyBBY2lkL21ldGFi
b2xpc208L2tleXdvcmQ+PGtleXdvcmQ+QmFjdGVyaWFsIFByb3RlaW5zL2dlbmV0aWNzPC9rZXl3
b3JkPjxrZXl3b3JkPkNoYW5jcm9pZC8qZ2VuZXRpY3MvaW1tdW5vbG9neTwva2V5d29yZD48a2V5
d29yZD5GZW1hbGU8L2tleXdvcmQ+PGtleXdvcmQ+R2VuZSBFeHByZXNzaW9uIFByb2ZpbGluZzwv
a2V5d29yZD48a2V5d29yZD4qR2VuZSBSZWd1bGF0b3J5IE5ldHdvcmtzPC9rZXl3b3JkPjxrZXl3
b3JkPkhhZW1vcGhpbHVzIGR1Y3JleWkvKmdlbmV0aWNzLypwYXRob2dlbmljaXR5PC9rZXl3b3Jk
PjxrZXl3b3JkPkhvc3QtUGF0aG9nZW4gSW50ZXJhY3Rpb25zLypnZW5ldGljczwva2V5d29yZD48
a2V5d29yZD5IdW1hbnM8L2tleXdvcmQ+PGtleXdvcmQ+TWFsZTwva2V5d29yZD48a2V5d29yZD4q
TWV0YWJvbG9tZTwva2V5d29yZD48a2V5d29yZD5NZXRhYm9sb21pY3M8L2tleXdvcmQ+PGtleXdv
cmQ+TWlkZGxlIEFnZWQ8L2tleXdvcmQ+PGtleXdvcmQ+Uk5BLVNlcTwva2V5d29yZD48a2V5d29y
ZD4qSGFlbW9waGlsdXMgZHVjcmV5aTwva2V5d29yZD48a2V5d29yZD4qZHVhbCBSTkEtc2VxPC9r
ZXl3b3JkPjxrZXl3b3JkPipodW1hbiBpbmZlY3Rpb24gbW9kZWw8L2tleXdvcmQ+PGtleXdvcmQ+
KmludGVyYWN0b21lPC9rZXl3b3JkPjwva2V5d29yZHM+PGRhdGVzPjx5ZWFyPjIwMTk8L3llYXI+
PHB1Yi1kYXRlcz48ZGF0ZT5KdW4gMTg8L2RhdGU+PC9wdWItZGF0ZXM+PC9kYXRlcz48aXNibj4y
MTUwLTc1MTEgKEVsZWN0cm9uaWMpPC9pc2JuPjxhY2Nlc3Npb24tbnVtPjMxMjEzNTYyPC9hY2Nl
c3Npb24tbnVtPjx1cmxzPjxyZWxhdGVkLXVybHM+PHVybD5odHRwczovL3d3dy5uY2JpLm5sbS5u
aWguZ292L3B1Ym1lZC8zMTIxMzU2MjwvdXJsPjwvcmVsYXRlZC11cmxzPjwvdXJscz48Y3VzdG9t
Mj5QTUM2NTgxODY0PC9jdXN0b20yPjxlbGVjdHJvbmljLXJlc291cmNlLW51bT4xMC4xMTI4L21C
aW8uMDExOTMtMTk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</w:rPr>
        <w:t>(31)</w:t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 xml:space="preserve"> were analyzed by LC-MS/MS. 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An aliquot (10 </w:t>
      </w:r>
      <w:proofErr w:type="spellStart"/>
      <w:r w:rsidRPr="003B4319">
        <w:rPr>
          <w:rFonts w:ascii="Times New Roman" w:eastAsia="Times New Roman" w:hAnsi="Times New Roman" w:cs="Times New Roman"/>
          <w:color w:val="000000"/>
        </w:rPr>
        <w:t>μ</w:t>
      </w:r>
      <w:r w:rsidRPr="007D1404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>) of each sample was loaded onto a Phenomenex 2.1 x 100mm, 2.7μm Luna Omega, 80 Å reverse-phase column (Torrance,</w:t>
      </w:r>
      <w:r w:rsidRPr="00E90684">
        <w:rPr>
          <w:rFonts w:ascii="Times New Roman" w:eastAsia="Times New Roman" w:hAnsi="Times New Roman" w:cs="Times New Roman"/>
          <w:color w:val="000000"/>
        </w:rPr>
        <w:t xml:space="preserve"> 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CA). A linear gradient of 2-50% mobile phase B for 5 min, then 50-98% B until 6.0 min with a </w:t>
      </w:r>
      <w:r w:rsidRPr="00E90684">
        <w:rPr>
          <w:rFonts w:ascii="Times New Roman" w:eastAsia="Times New Roman" w:hAnsi="Times New Roman" w:cs="Times New Roman"/>
          <w:color w:val="000000"/>
        </w:rPr>
        <w:t>1-minute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 hold, then re-equilibration at initial conditions for 3 minutes using an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Exion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UHPLC (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Sciex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>, Toronto, Ontario) and a flow rate of 500</w:t>
      </w:r>
      <w:r w:rsidRPr="003B4319">
        <w:rPr>
          <w:rFonts w:ascii="Times New Roman" w:eastAsia="Times New Roman" w:hAnsi="Times New Roman" w:cs="Times New Roman"/>
          <w:color w:val="000000"/>
        </w:rPr>
        <w:t>μ</w:t>
      </w:r>
      <w:r w:rsidRPr="007D1404">
        <w:rPr>
          <w:rFonts w:ascii="Times New Roman" w:eastAsia="Times New Roman" w:hAnsi="Times New Roman" w:cs="Times New Roman"/>
          <w:color w:val="000000"/>
        </w:rPr>
        <w:t>l/min. The mobile phases are A) ddH2O with 0.1% formic acid and B) acetonitrile with 0.1% formic acid respectively. The SCIEX 5600 Triple-T</w:t>
      </w:r>
      <w:r>
        <w:rPr>
          <w:rFonts w:ascii="Times New Roman" w:eastAsia="Times New Roman" w:hAnsi="Times New Roman" w:cs="Times New Roman"/>
          <w:color w:val="000000"/>
        </w:rPr>
        <w:t>OF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 mass spectrometer (SCIEX, Toronto, Canada) was used to analyze the metabolite profile. The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IonSpray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voltages for positive and negative modes were +/- 5000/4500 V and the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declustering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potential was +/- 80 V.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Ionspray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GS1/GS2 and curtain gases were set at 40 psi and 25 psi, respectively. The interface heater temperature was 400</w:t>
      </w:r>
      <w:r w:rsidRPr="00E90684">
        <w:rPr>
          <w:rFonts w:ascii="Times New Roman" w:eastAsia="Times New Roman" w:hAnsi="Times New Roman" w:cs="Times New Roman"/>
          <w:color w:val="000000"/>
        </w:rPr>
        <w:t>°</w:t>
      </w:r>
      <w:r w:rsidRPr="007D1404">
        <w:rPr>
          <w:rFonts w:ascii="Times New Roman" w:eastAsia="Times New Roman" w:hAnsi="Times New Roman" w:cs="Times New Roman"/>
          <w:color w:val="000000"/>
        </w:rPr>
        <w:t>C. Eluted compounds were subjected to a time-of-flight survey scan from m/z 50-1000 to determine the top ten most intense ions for MS</w:t>
      </w:r>
      <w:r w:rsidRPr="00E90684">
        <w:rPr>
          <w:rFonts w:ascii="Times New Roman" w:eastAsia="Times New Roman" w:hAnsi="Times New Roman" w:cs="Times New Roman"/>
          <w:color w:val="000000"/>
        </w:rPr>
        <w:t>/</w:t>
      </w:r>
      <w:r w:rsidRPr="007D1404">
        <w:rPr>
          <w:rFonts w:ascii="Times New Roman" w:eastAsia="Times New Roman" w:hAnsi="Times New Roman" w:cs="Times New Roman"/>
          <w:color w:val="000000"/>
        </w:rPr>
        <w:t>MS analysis. Product ion time-of-flight scans to obtain the tandem mass spectra of the selected parent ions over the range from m/z 50-1000 were collected over 50 msec intervals using a collision energy spread of 15 eV with a set collision point of 35 eV. Spectra were centroided and de-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isotoped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by Analyst software, version 1.81 TF (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Sciex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>, Toronto, Canada).</w:t>
      </w:r>
    </w:p>
    <w:p w14:paraId="5527A273" w14:textId="77777777" w:rsidR="006232AD" w:rsidRPr="00E90684" w:rsidRDefault="006232AD" w:rsidP="006232A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ab/>
      </w:r>
      <w:r w:rsidRPr="007D1404">
        <w:rPr>
          <w:rFonts w:ascii="Times New Roman" w:eastAsia="Times New Roman" w:hAnsi="Times New Roman" w:cs="Times New Roman"/>
          <w:color w:val="000000"/>
        </w:rPr>
        <w:t>LC-MS data were processed using MS-Dial (RIKEN Center,</w:t>
      </w:r>
      <w:r w:rsidRPr="00E90684">
        <w:rPr>
          <w:rFonts w:ascii="Times New Roman" w:eastAsia="Times New Roman" w:hAnsi="Times New Roman" w:cs="Times New Roman"/>
          <w:color w:val="000000"/>
        </w:rPr>
        <w:t xml:space="preserve"> </w:t>
      </w:r>
      <w:r w:rsidRPr="007D1404">
        <w:rPr>
          <w:rFonts w:ascii="Times New Roman" w:eastAsia="Times New Roman" w:hAnsi="Times New Roman" w:cs="Times New Roman"/>
          <w:color w:val="000000"/>
        </w:rPr>
        <w:t>Yokohama City, Kanagawa) to identify peaks occurring across all samples, the peak areas</w:t>
      </w:r>
      <w:r w:rsidRPr="00E90684">
        <w:rPr>
          <w:rFonts w:ascii="Times New Roman" w:eastAsia="Times New Roman" w:hAnsi="Times New Roman" w:cs="Times New Roman"/>
          <w:color w:val="000000"/>
        </w:rPr>
        <w:t>,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 and their retention times.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MetaboAnalyst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5.0 </w:t>
      </w:r>
      <w:r>
        <w:rPr>
          <w:rFonts w:ascii="Times New Roman" w:eastAsia="Times New Roman" w:hAnsi="Times New Roman" w:cs="Times New Roman"/>
          <w:color w:val="000000"/>
        </w:rPr>
        <w:fldChar w:fldCharType="begin"/>
      </w:r>
      <w:r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Pang&lt;/Author&gt;&lt;Year&gt;2022&lt;/Year&gt;&lt;RecNum&gt;70&lt;/RecNum&gt;&lt;DisplayText&gt;(73)&lt;/DisplayText&gt;&lt;record&gt;&lt;rec-number&gt;70&lt;/rec-number&gt;&lt;foreign-keys&gt;&lt;key app="EN" db-id="xsdr95t0ssvxxye2xx05xxwrpaazz02wffds" timestamp="1662490961"&gt;70&lt;/key&gt;&lt;/foreign-keys&gt;&lt;ref-type name="Journal Article"&gt;17&lt;/ref-type&gt;&lt;contributors&gt;&lt;authors&gt;&lt;author&gt;Pang, Z.&lt;/author&gt;&lt;author&gt;Zhou, G.&lt;/author&gt;&lt;author&gt;Ewald, J.&lt;/author&gt;&lt;author&gt;Chang, L.&lt;/author&gt;&lt;author&gt;Hacariz, O.&lt;/author&gt;&lt;author&gt;Basu, N.&lt;/author&gt;&lt;author&gt;Xia, J.&lt;/author&gt;&lt;/authors&gt;&lt;/contributors&gt;&lt;auth-address&gt;Institute of Parasitology, McGill University, Montreal, Quebec, Canada.&amp;#xD;Department of Natural Resources Sciences, McGill University, Montreal, Quebec, Canada.&amp;#xD;Department of Human Genetics, McGill University, Montreal, Quebec, Canada.&amp;#xD;Institute of Parasitology, McGill University, Montreal, Quebec, Canada. jeff.xia@mcgill.ca.&amp;#xD;Department of Human Genetics, McGill University, Montreal, Quebec, Canada. jeff.xia@mcgill.ca.&lt;/auth-address&gt;&lt;titles&gt;&lt;title&gt;Using MetaboAnalyst 5.0 for LC-HRMS spectra processing, multi-omics integration and covariate adjustment of global metabolomics data&lt;/title&gt;&lt;secondary-title&gt;Nat Protoc&lt;/secondary-title&gt;&lt;/titles&gt;&lt;periodical&gt;&lt;full-title&gt;Nat Protoc&lt;/full-title&gt;&lt;/periodical&gt;&lt;pages&gt;1735-1761&lt;/pages&gt;&lt;volume&gt;17&lt;/volume&gt;&lt;number&gt;8&lt;/number&gt;&lt;edition&gt;20220617&lt;/edition&gt;&lt;keywords&gt;&lt;keyword&gt;Chromatography, Liquid&lt;/keyword&gt;&lt;keyword&gt;Computational Biology/methods&lt;/keyword&gt;&lt;keyword&gt;Mass Spectrometry&lt;/keyword&gt;&lt;keyword&gt;*Metabolomics/methods&lt;/keyword&gt;&lt;keyword&gt;*Software&lt;/keyword&gt;&lt;/keywords&gt;&lt;dates&gt;&lt;year&gt;2022&lt;/year&gt;&lt;pub-dates&gt;&lt;date&gt;Aug&lt;/date&gt;&lt;/pub-dates&gt;&lt;/dates&gt;&lt;isbn&gt;1750-2799 (Electronic)&amp;#xD;1750-2799 (Linking)&lt;/isbn&gt;&lt;accession-num&gt;35715522&lt;/accession-num&gt;&lt;urls&gt;&lt;related-urls&gt;&lt;url&gt;https://www.ncbi.nlm.nih.gov/pubmed/35715522&lt;/url&gt;&lt;/related-urls&gt;&lt;/urls&gt;&lt;electronic-resource-num&gt;10.1038/s41596-022-00710-w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</w:rPr>
        <w:t>(73)</w:t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  <w:r w:rsidRPr="007D1404">
        <w:rPr>
          <w:rFonts w:ascii="Times New Roman" w:eastAsia="Times New Roman" w:hAnsi="Times New Roman" w:cs="Times New Roman"/>
          <w:color w:val="000000"/>
        </w:rPr>
        <w:t xml:space="preserve"> </w:t>
      </w:r>
      <w:r w:rsidRPr="00E90684">
        <w:rPr>
          <w:rFonts w:ascii="Times New Roman" w:eastAsia="Times New Roman" w:hAnsi="Times New Roman" w:cs="Times New Roman"/>
          <w:color w:val="000000"/>
        </w:rPr>
        <w:t xml:space="preserve">was used 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for statistical evaluations. </w:t>
      </w:r>
      <w:r w:rsidRPr="00E90684">
        <w:rPr>
          <w:rFonts w:ascii="Times New Roman" w:eastAsia="Times New Roman" w:hAnsi="Times New Roman" w:cs="Times New Roman"/>
          <w:color w:val="000000"/>
        </w:rPr>
        <w:t>M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etabolites </w:t>
      </w:r>
      <w:r w:rsidRPr="00E90684">
        <w:rPr>
          <w:rFonts w:ascii="Times New Roman" w:eastAsia="Times New Roman" w:hAnsi="Times New Roman" w:cs="Times New Roman"/>
          <w:color w:val="000000"/>
        </w:rPr>
        <w:t>were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 </w:t>
      </w:r>
      <w:r w:rsidRPr="00E90684">
        <w:rPr>
          <w:rFonts w:ascii="Times New Roman" w:eastAsia="Times New Roman" w:hAnsi="Times New Roman" w:cs="Times New Roman"/>
          <w:color w:val="000000"/>
        </w:rPr>
        <w:t>identified</w:t>
      </w:r>
      <w:r w:rsidRPr="007D1404">
        <w:rPr>
          <w:rFonts w:ascii="Times New Roman" w:eastAsia="Times New Roman" w:hAnsi="Times New Roman" w:cs="Times New Roman"/>
          <w:color w:val="000000"/>
        </w:rPr>
        <w:t xml:space="preserve"> against the IROA 600 standard compound library (IROA Technologies, Sea Girt, NJ) and verified by </w:t>
      </w:r>
      <w:r w:rsidRPr="007D1404">
        <w:rPr>
          <w:rFonts w:ascii="Times New Roman" w:eastAsia="Times New Roman" w:hAnsi="Times New Roman" w:cs="Times New Roman"/>
          <w:color w:val="000000"/>
        </w:rPr>
        <w:lastRenderedPageBreak/>
        <w:t xml:space="preserve">evaluating fragmentation spectra of each target using </w:t>
      </w:r>
      <w:proofErr w:type="spellStart"/>
      <w:r w:rsidRPr="007D1404">
        <w:rPr>
          <w:rFonts w:ascii="Times New Roman" w:eastAsia="Times New Roman" w:hAnsi="Times New Roman" w:cs="Times New Roman"/>
          <w:color w:val="000000"/>
        </w:rPr>
        <w:t>PeakView</w:t>
      </w:r>
      <w:proofErr w:type="spellEnd"/>
      <w:r w:rsidRPr="007D1404">
        <w:rPr>
          <w:rFonts w:ascii="Times New Roman" w:eastAsia="Times New Roman" w:hAnsi="Times New Roman" w:cs="Times New Roman"/>
          <w:color w:val="000000"/>
        </w:rPr>
        <w:t xml:space="preserve"> 2.2 software (SCIEX, Toronto, Ontario).</w:t>
      </w:r>
    </w:p>
    <w:p w14:paraId="538CB32D" w14:textId="77777777" w:rsidR="00914471" w:rsidRDefault="00914471"/>
    <w:sectPr w:rsidR="00914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AD"/>
    <w:rsid w:val="000255A4"/>
    <w:rsid w:val="00030F38"/>
    <w:rsid w:val="00040BDF"/>
    <w:rsid w:val="00064CE0"/>
    <w:rsid w:val="00067A1C"/>
    <w:rsid w:val="000765B9"/>
    <w:rsid w:val="000D1826"/>
    <w:rsid w:val="000E773A"/>
    <w:rsid w:val="000F36A0"/>
    <w:rsid w:val="001B4ED6"/>
    <w:rsid w:val="001C7416"/>
    <w:rsid w:val="00223DD0"/>
    <w:rsid w:val="00231C6D"/>
    <w:rsid w:val="00244B0E"/>
    <w:rsid w:val="0024716A"/>
    <w:rsid w:val="0025578A"/>
    <w:rsid w:val="00271352"/>
    <w:rsid w:val="002B65A4"/>
    <w:rsid w:val="002B74DD"/>
    <w:rsid w:val="002C72AE"/>
    <w:rsid w:val="002E209D"/>
    <w:rsid w:val="002E615B"/>
    <w:rsid w:val="002F4D16"/>
    <w:rsid w:val="00340598"/>
    <w:rsid w:val="00361A60"/>
    <w:rsid w:val="003833E3"/>
    <w:rsid w:val="003C0D1B"/>
    <w:rsid w:val="003C7F9B"/>
    <w:rsid w:val="003E3CD3"/>
    <w:rsid w:val="003F7153"/>
    <w:rsid w:val="00403C96"/>
    <w:rsid w:val="00405EDA"/>
    <w:rsid w:val="00412A1E"/>
    <w:rsid w:val="00416870"/>
    <w:rsid w:val="00440D36"/>
    <w:rsid w:val="004A2053"/>
    <w:rsid w:val="004A3448"/>
    <w:rsid w:val="004D02EF"/>
    <w:rsid w:val="005267D0"/>
    <w:rsid w:val="005520E2"/>
    <w:rsid w:val="005549E9"/>
    <w:rsid w:val="005760E2"/>
    <w:rsid w:val="00590344"/>
    <w:rsid w:val="005B0F3F"/>
    <w:rsid w:val="005D184C"/>
    <w:rsid w:val="005D6DE9"/>
    <w:rsid w:val="005E10C1"/>
    <w:rsid w:val="005E7FD6"/>
    <w:rsid w:val="006062AB"/>
    <w:rsid w:val="006232AD"/>
    <w:rsid w:val="00627C74"/>
    <w:rsid w:val="006330CC"/>
    <w:rsid w:val="0063326B"/>
    <w:rsid w:val="0063468A"/>
    <w:rsid w:val="00651482"/>
    <w:rsid w:val="0065761C"/>
    <w:rsid w:val="006652D1"/>
    <w:rsid w:val="00666D9D"/>
    <w:rsid w:val="006774B2"/>
    <w:rsid w:val="00685573"/>
    <w:rsid w:val="00702FB6"/>
    <w:rsid w:val="00703471"/>
    <w:rsid w:val="00704D57"/>
    <w:rsid w:val="0070594C"/>
    <w:rsid w:val="00706DDF"/>
    <w:rsid w:val="00710EF9"/>
    <w:rsid w:val="007118C5"/>
    <w:rsid w:val="0071239E"/>
    <w:rsid w:val="007268CE"/>
    <w:rsid w:val="00732E8A"/>
    <w:rsid w:val="007510C7"/>
    <w:rsid w:val="00760936"/>
    <w:rsid w:val="00761CA2"/>
    <w:rsid w:val="00763E30"/>
    <w:rsid w:val="00777667"/>
    <w:rsid w:val="00792587"/>
    <w:rsid w:val="007A0DB1"/>
    <w:rsid w:val="007B33BC"/>
    <w:rsid w:val="007C1172"/>
    <w:rsid w:val="007F037A"/>
    <w:rsid w:val="007F57F5"/>
    <w:rsid w:val="007F79A1"/>
    <w:rsid w:val="008176DB"/>
    <w:rsid w:val="008247D1"/>
    <w:rsid w:val="008A0069"/>
    <w:rsid w:val="008A0542"/>
    <w:rsid w:val="008C14F5"/>
    <w:rsid w:val="008D037E"/>
    <w:rsid w:val="008D521E"/>
    <w:rsid w:val="008F128C"/>
    <w:rsid w:val="008F69B7"/>
    <w:rsid w:val="0091033D"/>
    <w:rsid w:val="00912015"/>
    <w:rsid w:val="009140F7"/>
    <w:rsid w:val="00914471"/>
    <w:rsid w:val="009378EE"/>
    <w:rsid w:val="0094056F"/>
    <w:rsid w:val="00976E09"/>
    <w:rsid w:val="009833FE"/>
    <w:rsid w:val="009E0517"/>
    <w:rsid w:val="009E2D96"/>
    <w:rsid w:val="00A11B72"/>
    <w:rsid w:val="00A203F5"/>
    <w:rsid w:val="00A2123A"/>
    <w:rsid w:val="00A25E34"/>
    <w:rsid w:val="00A37480"/>
    <w:rsid w:val="00A40965"/>
    <w:rsid w:val="00A4565D"/>
    <w:rsid w:val="00A532CB"/>
    <w:rsid w:val="00A57AD7"/>
    <w:rsid w:val="00A7600D"/>
    <w:rsid w:val="00A9087D"/>
    <w:rsid w:val="00AA6ECD"/>
    <w:rsid w:val="00AD30F1"/>
    <w:rsid w:val="00B217D6"/>
    <w:rsid w:val="00B31158"/>
    <w:rsid w:val="00B351A3"/>
    <w:rsid w:val="00B409BF"/>
    <w:rsid w:val="00B517BA"/>
    <w:rsid w:val="00B63668"/>
    <w:rsid w:val="00B64CEB"/>
    <w:rsid w:val="00B727C0"/>
    <w:rsid w:val="00B771C0"/>
    <w:rsid w:val="00B8540F"/>
    <w:rsid w:val="00BA4F4B"/>
    <w:rsid w:val="00BC7675"/>
    <w:rsid w:val="00BD04C6"/>
    <w:rsid w:val="00BD30DE"/>
    <w:rsid w:val="00BF4239"/>
    <w:rsid w:val="00C21599"/>
    <w:rsid w:val="00C23DEF"/>
    <w:rsid w:val="00C424AB"/>
    <w:rsid w:val="00C428C4"/>
    <w:rsid w:val="00C73582"/>
    <w:rsid w:val="00C766B7"/>
    <w:rsid w:val="00C84455"/>
    <w:rsid w:val="00C9739F"/>
    <w:rsid w:val="00CB13D2"/>
    <w:rsid w:val="00CB2B9F"/>
    <w:rsid w:val="00CE33C1"/>
    <w:rsid w:val="00CF4085"/>
    <w:rsid w:val="00CF6841"/>
    <w:rsid w:val="00D23F91"/>
    <w:rsid w:val="00D31B1E"/>
    <w:rsid w:val="00D4074A"/>
    <w:rsid w:val="00D453F9"/>
    <w:rsid w:val="00D5262A"/>
    <w:rsid w:val="00D76FC9"/>
    <w:rsid w:val="00D90570"/>
    <w:rsid w:val="00D90F9C"/>
    <w:rsid w:val="00D91D69"/>
    <w:rsid w:val="00DC1F37"/>
    <w:rsid w:val="00DF64F5"/>
    <w:rsid w:val="00E0692F"/>
    <w:rsid w:val="00E12450"/>
    <w:rsid w:val="00E422C3"/>
    <w:rsid w:val="00E55F22"/>
    <w:rsid w:val="00E62619"/>
    <w:rsid w:val="00E73606"/>
    <w:rsid w:val="00E92A2E"/>
    <w:rsid w:val="00E958E7"/>
    <w:rsid w:val="00EB0967"/>
    <w:rsid w:val="00EB7651"/>
    <w:rsid w:val="00EC244A"/>
    <w:rsid w:val="00EE54C4"/>
    <w:rsid w:val="00F12CAC"/>
    <w:rsid w:val="00F3036D"/>
    <w:rsid w:val="00F32659"/>
    <w:rsid w:val="00F341FD"/>
    <w:rsid w:val="00F52073"/>
    <w:rsid w:val="00F543E6"/>
    <w:rsid w:val="00F55387"/>
    <w:rsid w:val="00F6506D"/>
    <w:rsid w:val="00F85195"/>
    <w:rsid w:val="00F92C08"/>
    <w:rsid w:val="00FA3B7B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94BDB"/>
  <w15:chartTrackingRefBased/>
  <w15:docId w15:val="{5CFB4DB4-8D3D-CB4F-A3B9-A4A54513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50</Characters>
  <Application>Microsoft Office Word</Application>
  <DocSecurity>0</DocSecurity>
  <Lines>77</Lines>
  <Paragraphs>39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thwell, Julie Ann</dc:creator>
  <cp:keywords/>
  <dc:description/>
  <cp:lastModifiedBy>Brothwell, Julie Ann</cp:lastModifiedBy>
  <cp:revision>1</cp:revision>
  <dcterms:created xsi:type="dcterms:W3CDTF">2022-09-21T20:56:00Z</dcterms:created>
  <dcterms:modified xsi:type="dcterms:W3CDTF">2022-09-21T20:57:00Z</dcterms:modified>
</cp:coreProperties>
</file>